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1B80B" w14:textId="1822789C" w:rsidR="00DC73D7" w:rsidRPr="00676160" w:rsidRDefault="00B54279" w:rsidP="00DC73D7">
      <w:pPr>
        <w:keepNext/>
        <w:keepLines/>
        <w:spacing w:before="40" w:after="0" w:line="259" w:lineRule="auto"/>
        <w:jc w:val="left"/>
        <w:outlineLvl w:val="1"/>
        <w:rPr>
          <w:rFonts w:eastAsia="Yu Gothic Light" w:cs="Times New Roman"/>
          <w:b/>
          <w:szCs w:val="26"/>
          <w:lang w:eastAsia="en-US"/>
        </w:rPr>
      </w:pPr>
      <w:bookmarkStart w:id="0" w:name="_Toc110800079"/>
      <w:r w:rsidRPr="00676160">
        <w:rPr>
          <w:rFonts w:eastAsia="Yu Gothic Light" w:cs="Times New Roman"/>
          <w:b/>
          <w:szCs w:val="26"/>
          <w:lang w:val="en-US" w:eastAsia="en-US"/>
        </w:rPr>
        <w:t>Supplementary</w:t>
      </w:r>
      <w:r w:rsidR="00DC73D7" w:rsidRPr="00676160">
        <w:rPr>
          <w:rFonts w:eastAsia="Yu Gothic Light" w:cs="Times New Roman"/>
          <w:b/>
          <w:szCs w:val="26"/>
          <w:lang w:val="en-US" w:eastAsia="en-US"/>
        </w:rPr>
        <w:t xml:space="preserve"> </w:t>
      </w:r>
      <w:r w:rsidRPr="00676160">
        <w:rPr>
          <w:rFonts w:eastAsia="Yu Gothic Light" w:cs="Times New Roman"/>
          <w:b/>
          <w:szCs w:val="26"/>
          <w:lang w:val="en-US" w:eastAsia="en-US"/>
        </w:rPr>
        <w:t>1</w:t>
      </w:r>
      <w:r w:rsidR="00DC73D7" w:rsidRPr="00676160">
        <w:rPr>
          <w:rFonts w:eastAsia="Yu Gothic Light" w:cs="Times New Roman"/>
          <w:b/>
          <w:szCs w:val="26"/>
          <w:lang w:val="en-US" w:eastAsia="en-US"/>
        </w:rPr>
        <w:t xml:space="preserve">: </w:t>
      </w:r>
      <w:r w:rsidR="00DC73D7" w:rsidRPr="00676160">
        <w:rPr>
          <w:rFonts w:eastAsia="Yu Gothic Light" w:cs="Times New Roman"/>
          <w:b/>
          <w:szCs w:val="26"/>
          <w:lang w:eastAsia="en-US"/>
        </w:rPr>
        <w:t xml:space="preserve">Interview Guide for Inmates Living </w:t>
      </w:r>
      <w:proofErr w:type="gramStart"/>
      <w:r w:rsidR="00DC73D7" w:rsidRPr="00676160">
        <w:rPr>
          <w:rFonts w:eastAsia="Yu Gothic Light" w:cs="Times New Roman"/>
          <w:b/>
          <w:szCs w:val="26"/>
          <w:lang w:eastAsia="en-US"/>
        </w:rPr>
        <w:t>With</w:t>
      </w:r>
      <w:proofErr w:type="gramEnd"/>
      <w:r w:rsidR="00DC73D7" w:rsidRPr="00676160">
        <w:rPr>
          <w:rFonts w:eastAsia="Yu Gothic Light" w:cs="Times New Roman"/>
          <w:b/>
          <w:szCs w:val="26"/>
          <w:lang w:eastAsia="en-US"/>
        </w:rPr>
        <w:t xml:space="preserve"> HIV</w:t>
      </w:r>
      <w:bookmarkEnd w:id="0"/>
      <w:r w:rsidR="005F3540">
        <w:rPr>
          <w:rFonts w:eastAsia="Yu Gothic Light" w:cs="Times New Roman"/>
          <w:b/>
          <w:szCs w:val="26"/>
          <w:lang w:eastAsia="en-US"/>
        </w:rPr>
        <w:t xml:space="preserve"> (Author’s own work)</w:t>
      </w:r>
    </w:p>
    <w:p w14:paraId="518E5BCE" w14:textId="77777777" w:rsidR="00DC73D7" w:rsidRPr="00676160" w:rsidRDefault="00DC73D7" w:rsidP="00DC73D7">
      <w:pPr>
        <w:spacing w:before="0" w:after="160" w:line="360" w:lineRule="auto"/>
        <w:jc w:val="left"/>
        <w:rPr>
          <w:rFonts w:cs="Times New Roman"/>
          <w:b/>
          <w:bCs/>
          <w:szCs w:val="24"/>
          <w:lang w:eastAsia="en-US"/>
        </w:rPr>
      </w:pPr>
    </w:p>
    <w:p w14:paraId="5D64D78F" w14:textId="77777777" w:rsidR="00DC73D7" w:rsidRPr="00676160" w:rsidRDefault="00DC73D7" w:rsidP="00DC73D7">
      <w:pPr>
        <w:spacing w:before="0" w:after="160" w:line="360" w:lineRule="auto"/>
        <w:jc w:val="left"/>
        <w:rPr>
          <w:rFonts w:cs="Times New Roman"/>
          <w:b/>
          <w:bCs/>
          <w:szCs w:val="24"/>
          <w:lang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DISCUSSION POINTS</w:t>
      </w:r>
    </w:p>
    <w:p w14:paraId="00AE6E1B" w14:textId="77777777" w:rsidR="00DC73D7" w:rsidRPr="00676160" w:rsidRDefault="00DC73D7" w:rsidP="00DC73D7">
      <w:pPr>
        <w:spacing w:before="0" w:after="160" w:line="360" w:lineRule="auto"/>
        <w:jc w:val="left"/>
        <w:rPr>
          <w:rFonts w:cs="Times New Roman"/>
          <w:b/>
          <w:bCs/>
          <w:szCs w:val="24"/>
          <w:lang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General healthcare services</w:t>
      </w:r>
    </w:p>
    <w:p w14:paraId="3EC2BD87" w14:textId="77777777" w:rsidR="00DC73D7" w:rsidRPr="00676160" w:rsidRDefault="00DC73D7" w:rsidP="00DC73D7">
      <w:pPr>
        <w:numPr>
          <w:ilvl w:val="0"/>
          <w:numId w:val="1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 xml:space="preserve">In your opinion, what standard of healthcare do inmates currently receive? </w:t>
      </w:r>
    </w:p>
    <w:p w14:paraId="4FEDB4F7" w14:textId="1D8E6DF8" w:rsidR="00DC73D7" w:rsidRPr="00676160" w:rsidRDefault="00DC73D7" w:rsidP="00DC73D7">
      <w:pPr>
        <w:numPr>
          <w:ilvl w:val="0"/>
          <w:numId w:val="1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 xml:space="preserve">Compared to your experiences outside the prison, can you </w:t>
      </w:r>
      <w:r w:rsidR="00B54279" w:rsidRPr="00676160">
        <w:rPr>
          <w:rFonts w:cs="Times New Roman"/>
          <w:szCs w:val="24"/>
          <w:lang w:val="en-US" w:eastAsia="en-US"/>
        </w:rPr>
        <w:t xml:space="preserve">compare </w:t>
      </w:r>
      <w:r w:rsidRPr="00676160">
        <w:rPr>
          <w:rFonts w:cs="Times New Roman"/>
          <w:szCs w:val="24"/>
          <w:lang w:val="en-US" w:eastAsia="en-US"/>
        </w:rPr>
        <w:t xml:space="preserve">the standard of healthcare in prison </w:t>
      </w:r>
      <w:r w:rsidR="00B54279" w:rsidRPr="00676160">
        <w:rPr>
          <w:rFonts w:cs="Times New Roman"/>
          <w:szCs w:val="24"/>
          <w:lang w:val="en-US" w:eastAsia="en-US"/>
        </w:rPr>
        <w:t>with t</w:t>
      </w:r>
      <w:bookmarkStart w:id="1" w:name="_GoBack"/>
      <w:bookmarkEnd w:id="1"/>
      <w:r w:rsidR="00B54279" w:rsidRPr="00676160">
        <w:rPr>
          <w:rFonts w:cs="Times New Roman"/>
          <w:szCs w:val="24"/>
          <w:lang w:val="en-US" w:eastAsia="en-US"/>
        </w:rPr>
        <w:t>hat outside?</w:t>
      </w:r>
      <w:r w:rsidRPr="00676160">
        <w:rPr>
          <w:rFonts w:cs="Times New Roman"/>
          <w:szCs w:val="24"/>
          <w:lang w:val="en-US" w:eastAsia="en-US"/>
        </w:rPr>
        <w:t xml:space="preserve"> </w:t>
      </w:r>
    </w:p>
    <w:p w14:paraId="6D4453A0" w14:textId="77777777" w:rsidR="00DC73D7" w:rsidRPr="00676160" w:rsidRDefault="00DC73D7" w:rsidP="00DC73D7">
      <w:pPr>
        <w:numPr>
          <w:ilvl w:val="0"/>
          <w:numId w:val="1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 xml:space="preserve">In your opinion, what standard of healthcare should inmates receive? </w:t>
      </w:r>
    </w:p>
    <w:p w14:paraId="7149108A" w14:textId="77777777" w:rsidR="00DC73D7" w:rsidRPr="00676160" w:rsidRDefault="00DC73D7" w:rsidP="00DC73D7">
      <w:pPr>
        <w:spacing w:before="0" w:after="160" w:line="360" w:lineRule="auto"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HIV Transmission</w:t>
      </w:r>
    </w:p>
    <w:p w14:paraId="1B0C823C" w14:textId="77777777" w:rsidR="00DC73D7" w:rsidRPr="00676160" w:rsidRDefault="00DC73D7" w:rsidP="00DC73D7">
      <w:pPr>
        <w:numPr>
          <w:ilvl w:val="0"/>
          <w:numId w:val="2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some current measures being used to prevent transmission of HIV in the prison? (</w:t>
      </w:r>
      <w:proofErr w:type="spellStart"/>
      <w:r w:rsidRPr="00676160">
        <w:rPr>
          <w:rFonts w:cs="Times New Roman"/>
          <w:szCs w:val="24"/>
          <w:lang w:val="en-US" w:eastAsia="en-US"/>
        </w:rPr>
        <w:t>i</w:t>
      </w:r>
      <w:proofErr w:type="spellEnd"/>
      <w:r w:rsidRPr="00676160">
        <w:rPr>
          <w:rFonts w:cs="Times New Roman"/>
          <w:szCs w:val="24"/>
          <w:lang w:val="en-US" w:eastAsia="en-US"/>
        </w:rPr>
        <w:t>. Transmission between inmates ii. Transmission between inmates and prison officers)</w:t>
      </w:r>
    </w:p>
    <w:p w14:paraId="49ECF444" w14:textId="77777777" w:rsidR="00DC73D7" w:rsidRPr="00676160" w:rsidRDefault="00DC73D7" w:rsidP="00DC73D7">
      <w:pPr>
        <w:numPr>
          <w:ilvl w:val="0"/>
          <w:numId w:val="2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any measures in place to prevent mother to child transmission in the prison (for female inmates)?</w:t>
      </w:r>
    </w:p>
    <w:p w14:paraId="22639E96" w14:textId="77777777" w:rsidR="00DC73D7" w:rsidRPr="00676160" w:rsidRDefault="00DC73D7" w:rsidP="00DC73D7">
      <w:pPr>
        <w:spacing w:before="0" w:after="0" w:line="360" w:lineRule="auto"/>
        <w:ind w:left="720"/>
        <w:contextualSpacing/>
        <w:jc w:val="left"/>
        <w:rPr>
          <w:rFonts w:cs="Times New Roman"/>
          <w:szCs w:val="24"/>
          <w:lang w:val="en-US" w:eastAsia="en-US"/>
        </w:rPr>
      </w:pPr>
    </w:p>
    <w:p w14:paraId="62C797B6" w14:textId="77777777" w:rsidR="00DC73D7" w:rsidRPr="00676160" w:rsidRDefault="00DC73D7" w:rsidP="00DC73D7">
      <w:pPr>
        <w:spacing w:before="0" w:after="0" w:line="360" w:lineRule="auto"/>
        <w:jc w:val="left"/>
        <w:rPr>
          <w:rFonts w:cs="Times New Roman"/>
          <w:b/>
          <w:bCs/>
          <w:szCs w:val="24"/>
          <w:lang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HIV Testing and Counselling</w:t>
      </w:r>
    </w:p>
    <w:p w14:paraId="1E141C4D" w14:textId="77777777" w:rsidR="00DC73D7" w:rsidRPr="00676160" w:rsidRDefault="00DC73D7" w:rsidP="00DC73D7">
      <w:pPr>
        <w:numPr>
          <w:ilvl w:val="0"/>
          <w:numId w:val="3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how you were tested for HIV and what the process and your experience was like?</w:t>
      </w:r>
    </w:p>
    <w:p w14:paraId="048E8121" w14:textId="77777777" w:rsidR="00DC73D7" w:rsidRPr="00676160" w:rsidRDefault="00DC73D7" w:rsidP="00DC73D7">
      <w:pPr>
        <w:numPr>
          <w:ilvl w:val="0"/>
          <w:numId w:val="3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what counselling or advice you received before and after you were told you had HIV?</w:t>
      </w:r>
    </w:p>
    <w:p w14:paraId="69FC8994" w14:textId="77777777" w:rsidR="00DC73D7" w:rsidRPr="00676160" w:rsidRDefault="00DC73D7" w:rsidP="00DC73D7">
      <w:pPr>
        <w:numPr>
          <w:ilvl w:val="0"/>
          <w:numId w:val="3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Is there anything you think could have been done better for you in testing and counselling for HIV in the prison?</w:t>
      </w:r>
    </w:p>
    <w:p w14:paraId="1836F49E" w14:textId="77777777" w:rsidR="00DC73D7" w:rsidRPr="00676160" w:rsidRDefault="00DC73D7" w:rsidP="00DC73D7">
      <w:pPr>
        <w:spacing w:before="0" w:after="0" w:line="360" w:lineRule="auto"/>
        <w:ind w:left="720"/>
        <w:contextualSpacing/>
        <w:jc w:val="left"/>
        <w:rPr>
          <w:rFonts w:cs="Times New Roman"/>
          <w:szCs w:val="24"/>
          <w:lang w:val="en-US" w:eastAsia="en-US"/>
        </w:rPr>
      </w:pPr>
    </w:p>
    <w:p w14:paraId="0F5322EC" w14:textId="77777777" w:rsidR="00DC73D7" w:rsidRPr="00676160" w:rsidRDefault="00DC73D7" w:rsidP="00DC73D7">
      <w:pPr>
        <w:spacing w:before="0" w:after="0" w:line="360" w:lineRule="auto"/>
        <w:jc w:val="left"/>
        <w:rPr>
          <w:rFonts w:cs="Times New Roman"/>
          <w:b/>
          <w:bCs/>
          <w:szCs w:val="24"/>
          <w:lang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HIV ART Therapy, Support and Referral</w:t>
      </w:r>
    </w:p>
    <w:p w14:paraId="036F8331" w14:textId="77777777" w:rsidR="00DC73D7" w:rsidRPr="00676160" w:rsidRDefault="00DC73D7" w:rsidP="00DC73D7">
      <w:pPr>
        <w:numPr>
          <w:ilvl w:val="0"/>
          <w:numId w:val="4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how you receive your ART medication?</w:t>
      </w:r>
    </w:p>
    <w:p w14:paraId="68089EE7" w14:textId="77777777" w:rsidR="00DC73D7" w:rsidRPr="00676160" w:rsidRDefault="00DC73D7" w:rsidP="00DC73D7">
      <w:pPr>
        <w:numPr>
          <w:ilvl w:val="0"/>
          <w:numId w:val="4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Is there anything that you think can be done to improve how you get your ART medication and the support you receive in the prison?</w:t>
      </w:r>
    </w:p>
    <w:p w14:paraId="2DC4F549" w14:textId="77777777" w:rsidR="00DC73D7" w:rsidRPr="00676160" w:rsidRDefault="00DC73D7" w:rsidP="00DC73D7">
      <w:pPr>
        <w:numPr>
          <w:ilvl w:val="0"/>
          <w:numId w:val="4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a time that you were referred to a centre outside of the prison for HIV care?</w:t>
      </w:r>
    </w:p>
    <w:p w14:paraId="7802C489" w14:textId="77777777" w:rsidR="00DC73D7" w:rsidRPr="00676160" w:rsidRDefault="00DC73D7" w:rsidP="00DC73D7">
      <w:pPr>
        <w:numPr>
          <w:ilvl w:val="0"/>
          <w:numId w:val="4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In your opinion, is there anything that could have been done better regarding your referral to the hospital or the follow-up after your referral?</w:t>
      </w:r>
    </w:p>
    <w:p w14:paraId="1D3AC5DD" w14:textId="77777777" w:rsidR="00DC73D7" w:rsidRPr="00676160" w:rsidRDefault="00DC73D7" w:rsidP="00DC73D7">
      <w:pPr>
        <w:spacing w:before="0" w:after="0" w:line="360" w:lineRule="auto"/>
        <w:ind w:left="720"/>
        <w:contextualSpacing/>
        <w:jc w:val="left"/>
        <w:rPr>
          <w:rFonts w:cs="Times New Roman"/>
          <w:szCs w:val="24"/>
          <w:lang w:val="en-US" w:eastAsia="en-US"/>
        </w:rPr>
      </w:pPr>
    </w:p>
    <w:p w14:paraId="72C58021" w14:textId="77777777" w:rsidR="00DC73D7" w:rsidRPr="00676160" w:rsidRDefault="00DC73D7" w:rsidP="00DC73D7">
      <w:pPr>
        <w:spacing w:before="0" w:after="0" w:line="360" w:lineRule="auto"/>
        <w:jc w:val="left"/>
        <w:rPr>
          <w:rFonts w:cs="Times New Roman"/>
          <w:b/>
          <w:bCs/>
          <w:szCs w:val="24"/>
          <w:lang w:val="en-US" w:eastAsia="en-US"/>
        </w:rPr>
      </w:pPr>
      <w:r w:rsidRPr="00676160">
        <w:rPr>
          <w:rFonts w:cs="Times New Roman"/>
          <w:b/>
          <w:bCs/>
          <w:szCs w:val="24"/>
          <w:lang w:val="en-US" w:eastAsia="en-US"/>
        </w:rPr>
        <w:lastRenderedPageBreak/>
        <w:t>Other services</w:t>
      </w:r>
    </w:p>
    <w:p w14:paraId="1DD171D2" w14:textId="77777777" w:rsidR="00DC73D7" w:rsidRPr="00676160" w:rsidRDefault="00DC73D7" w:rsidP="00DC73D7">
      <w:pPr>
        <w:numPr>
          <w:ilvl w:val="0"/>
          <w:numId w:val="9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 xml:space="preserve">Do you receive any education on prevention of TB and other STIs? </w:t>
      </w:r>
    </w:p>
    <w:p w14:paraId="07083446" w14:textId="77777777" w:rsidR="00DC73D7" w:rsidRPr="00676160" w:rsidRDefault="00DC73D7" w:rsidP="00DC73D7">
      <w:pPr>
        <w:numPr>
          <w:ilvl w:val="0"/>
          <w:numId w:val="9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 xml:space="preserve">If so, what form does the education take and how often? </w:t>
      </w:r>
    </w:p>
    <w:p w14:paraId="60CA10A2" w14:textId="77777777" w:rsidR="00DC73D7" w:rsidRPr="00676160" w:rsidRDefault="00DC73D7" w:rsidP="00DC73D7">
      <w:pPr>
        <w:numPr>
          <w:ilvl w:val="0"/>
          <w:numId w:val="9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Would you say you have enough opportunities have health related education?</w:t>
      </w:r>
    </w:p>
    <w:p w14:paraId="42ED0153" w14:textId="77777777" w:rsidR="00DC73D7" w:rsidRPr="00676160" w:rsidRDefault="00DC73D7" w:rsidP="00DC73D7">
      <w:pPr>
        <w:numPr>
          <w:ilvl w:val="0"/>
          <w:numId w:val="9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oncerning TB specifically, how often are you screened?</w:t>
      </w:r>
    </w:p>
    <w:p w14:paraId="1958AB44" w14:textId="77777777" w:rsidR="00DC73D7" w:rsidRPr="00676160" w:rsidRDefault="00DC73D7" w:rsidP="00DC73D7">
      <w:pPr>
        <w:numPr>
          <w:ilvl w:val="0"/>
          <w:numId w:val="9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How would you describe services available for TB screening, diagnosis, treatment and prevention?</w:t>
      </w:r>
    </w:p>
    <w:p w14:paraId="79AF0892" w14:textId="77777777" w:rsidR="00DC73D7" w:rsidRPr="00676160" w:rsidRDefault="00DC73D7" w:rsidP="00DC73D7">
      <w:pPr>
        <w:numPr>
          <w:ilvl w:val="0"/>
          <w:numId w:val="9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Have you ever had screening for any other STIs like hepatitis B? Are such screening services available and accessible to inmates?</w:t>
      </w:r>
    </w:p>
    <w:p w14:paraId="4AE8C412" w14:textId="77777777" w:rsidR="00DC73D7" w:rsidRPr="00676160" w:rsidRDefault="00DC73D7" w:rsidP="00DC73D7">
      <w:pPr>
        <w:numPr>
          <w:ilvl w:val="0"/>
          <w:numId w:val="9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Do you have other conditions than HIV? Can you state it and how you receive health care for that?</w:t>
      </w:r>
    </w:p>
    <w:p w14:paraId="5EB6CA44" w14:textId="77777777" w:rsidR="00DC73D7" w:rsidRPr="00676160" w:rsidRDefault="00DC73D7" w:rsidP="00DC73D7">
      <w:pPr>
        <w:spacing w:before="0" w:after="0" w:line="360" w:lineRule="auto"/>
        <w:ind w:left="720"/>
        <w:contextualSpacing/>
        <w:jc w:val="left"/>
        <w:rPr>
          <w:rFonts w:cs="Times New Roman"/>
          <w:szCs w:val="24"/>
          <w:lang w:val="en-US" w:eastAsia="en-US"/>
        </w:rPr>
      </w:pPr>
    </w:p>
    <w:p w14:paraId="257A89D7" w14:textId="77777777" w:rsidR="00DC73D7" w:rsidRPr="00676160" w:rsidRDefault="00DC73D7" w:rsidP="00DC73D7">
      <w:pPr>
        <w:spacing w:before="0" w:after="0" w:line="360" w:lineRule="auto"/>
        <w:jc w:val="left"/>
        <w:rPr>
          <w:rFonts w:cs="Times New Roman"/>
          <w:b/>
          <w:bCs/>
          <w:szCs w:val="24"/>
          <w:lang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HIV Stigma</w:t>
      </w:r>
    </w:p>
    <w:p w14:paraId="6906CF99" w14:textId="77777777" w:rsidR="00DC73D7" w:rsidRPr="00676160" w:rsidRDefault="00DC73D7" w:rsidP="00DC73D7">
      <w:pPr>
        <w:numPr>
          <w:ilvl w:val="0"/>
          <w:numId w:val="4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Can you tell me about your experiences with stigma and discrimination as an inmate living with HIV (</w:t>
      </w:r>
      <w:proofErr w:type="spellStart"/>
      <w:r w:rsidRPr="00676160">
        <w:rPr>
          <w:rFonts w:cs="Times New Roman"/>
          <w:szCs w:val="24"/>
          <w:lang w:val="en-US" w:eastAsia="en-US"/>
        </w:rPr>
        <w:t>i</w:t>
      </w:r>
      <w:proofErr w:type="spellEnd"/>
      <w:r w:rsidRPr="00676160">
        <w:rPr>
          <w:rFonts w:cs="Times New Roman"/>
          <w:szCs w:val="24"/>
          <w:lang w:val="en-US" w:eastAsia="en-US"/>
        </w:rPr>
        <w:t>. From other inmates ii. From prison officers iii. From family)</w:t>
      </w:r>
    </w:p>
    <w:p w14:paraId="45572043" w14:textId="77777777" w:rsidR="00DC73D7" w:rsidRPr="00676160" w:rsidRDefault="00DC73D7" w:rsidP="00DC73D7">
      <w:pPr>
        <w:numPr>
          <w:ilvl w:val="0"/>
          <w:numId w:val="4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What are the current measures that you know of that have been put in place to tackle stigma and discrimination against inmates with HIV?</w:t>
      </w:r>
    </w:p>
    <w:p w14:paraId="3A7D7199" w14:textId="77777777" w:rsidR="00DC73D7" w:rsidRPr="00676160" w:rsidRDefault="00DC73D7" w:rsidP="00DC73D7">
      <w:pPr>
        <w:numPr>
          <w:ilvl w:val="0"/>
          <w:numId w:val="4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What do you think needs to be done to prevent or reduce stigma against inmates living with HIV?</w:t>
      </w:r>
    </w:p>
    <w:p w14:paraId="797BCA74" w14:textId="77777777" w:rsidR="00DC73D7" w:rsidRPr="00676160" w:rsidRDefault="00DC73D7" w:rsidP="00DC73D7">
      <w:pPr>
        <w:spacing w:before="0" w:after="0" w:line="360" w:lineRule="auto"/>
        <w:jc w:val="left"/>
        <w:rPr>
          <w:rFonts w:cs="Times New Roman"/>
          <w:b/>
          <w:bCs/>
          <w:szCs w:val="24"/>
          <w:lang w:eastAsia="en-US"/>
        </w:rPr>
      </w:pPr>
      <w:r w:rsidRPr="00676160">
        <w:rPr>
          <w:rFonts w:cs="Times New Roman"/>
          <w:b/>
          <w:bCs/>
          <w:szCs w:val="24"/>
          <w:lang w:eastAsia="en-US"/>
        </w:rPr>
        <w:t>HIV Funding and resources</w:t>
      </w:r>
    </w:p>
    <w:p w14:paraId="1D12B61C" w14:textId="77777777" w:rsidR="00DC73D7" w:rsidRPr="00676160" w:rsidRDefault="00DC73D7" w:rsidP="00DC73D7">
      <w:pPr>
        <w:numPr>
          <w:ilvl w:val="0"/>
          <w:numId w:val="4"/>
        </w:numPr>
        <w:spacing w:before="0" w:after="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What has been your experience with paying for HIV related services whilst you have been in prison?</w:t>
      </w:r>
    </w:p>
    <w:p w14:paraId="71E10E49" w14:textId="77777777" w:rsidR="00DC73D7" w:rsidRPr="00676160" w:rsidRDefault="00DC73D7" w:rsidP="00DC73D7">
      <w:pPr>
        <w:numPr>
          <w:ilvl w:val="0"/>
          <w:numId w:val="4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>How would you describe current resources (including infrastructural and human) available to you for your care?</w:t>
      </w:r>
    </w:p>
    <w:p w14:paraId="61EDF69C" w14:textId="77777777" w:rsidR="00DC73D7" w:rsidRPr="00676160" w:rsidRDefault="00DC73D7" w:rsidP="00DC73D7">
      <w:pPr>
        <w:numPr>
          <w:ilvl w:val="0"/>
          <w:numId w:val="4"/>
        </w:numPr>
        <w:spacing w:before="0" w:after="200" w:line="360" w:lineRule="auto"/>
        <w:contextualSpacing/>
        <w:jc w:val="left"/>
        <w:rPr>
          <w:rFonts w:cs="Times New Roman"/>
          <w:szCs w:val="24"/>
          <w:lang w:val="en-US" w:eastAsia="en-US"/>
        </w:rPr>
      </w:pPr>
      <w:r w:rsidRPr="00676160">
        <w:rPr>
          <w:rFonts w:cs="Times New Roman"/>
          <w:szCs w:val="24"/>
          <w:lang w:val="en-US" w:eastAsia="en-US"/>
        </w:rPr>
        <w:t xml:space="preserve">What resources (including infrastructural and human) and funding do you think are needed to improve your HIV care in the prison setting? </w:t>
      </w:r>
    </w:p>
    <w:p w14:paraId="011AB4B0" w14:textId="77777777" w:rsidR="00826853" w:rsidRPr="00676160" w:rsidRDefault="00826853"/>
    <w:sectPr w:rsidR="00826853" w:rsidRPr="00676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57B1A"/>
    <w:multiLevelType w:val="hybridMultilevel"/>
    <w:tmpl w:val="946C650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1572A8"/>
    <w:multiLevelType w:val="hybridMultilevel"/>
    <w:tmpl w:val="C178AA36"/>
    <w:lvl w:ilvl="0" w:tplc="1234C71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F13FD"/>
    <w:multiLevelType w:val="hybridMultilevel"/>
    <w:tmpl w:val="0324B73C"/>
    <w:lvl w:ilvl="0" w:tplc="26341E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6550F"/>
    <w:multiLevelType w:val="hybridMultilevel"/>
    <w:tmpl w:val="018EE0FA"/>
    <w:lvl w:ilvl="0" w:tplc="1234C71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7D3E0B"/>
    <w:multiLevelType w:val="hybridMultilevel"/>
    <w:tmpl w:val="950466B2"/>
    <w:lvl w:ilvl="0" w:tplc="CF9045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9EA6431"/>
    <w:multiLevelType w:val="hybridMultilevel"/>
    <w:tmpl w:val="9D66E5B8"/>
    <w:lvl w:ilvl="0" w:tplc="6CAEB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508595D"/>
    <w:multiLevelType w:val="hybridMultilevel"/>
    <w:tmpl w:val="DF509F54"/>
    <w:lvl w:ilvl="0" w:tplc="DE5881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4B32E2"/>
    <w:multiLevelType w:val="hybridMultilevel"/>
    <w:tmpl w:val="0016B620"/>
    <w:lvl w:ilvl="0" w:tplc="1234C71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5B017E"/>
    <w:multiLevelType w:val="hybridMultilevel"/>
    <w:tmpl w:val="EB748068"/>
    <w:lvl w:ilvl="0" w:tplc="1234C71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8"/>
  </w:num>
  <w:num w:numId="4">
    <w:abstractNumId w:val="3"/>
  </w:num>
  <w:num w:numId="5">
    <w:abstractNumId w:val="5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3D7"/>
    <w:rsid w:val="005F3540"/>
    <w:rsid w:val="00676160"/>
    <w:rsid w:val="00826853"/>
    <w:rsid w:val="00B54279"/>
    <w:rsid w:val="00BD12FC"/>
    <w:rsid w:val="00DC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7899F"/>
  <w15:chartTrackingRefBased/>
  <w15:docId w15:val="{6595CEFC-2442-47A5-AFFE-B35A6F3D9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3D7"/>
    <w:pPr>
      <w:spacing w:before="240" w:after="320" w:line="276" w:lineRule="auto"/>
      <w:jc w:val="both"/>
    </w:pPr>
    <w:rPr>
      <w:rFonts w:ascii="Times New Roman" w:eastAsia="Calibri" w:hAnsi="Times New Roman" w:cs="Arial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DC73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7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biri-Yeboah</dc:creator>
  <cp:keywords/>
  <dc:description/>
  <cp:lastModifiedBy>Ruchita Emerald</cp:lastModifiedBy>
  <cp:revision>4</cp:revision>
  <dcterms:created xsi:type="dcterms:W3CDTF">2023-10-31T11:12:00Z</dcterms:created>
  <dcterms:modified xsi:type="dcterms:W3CDTF">2023-12-18T03:39:00Z</dcterms:modified>
</cp:coreProperties>
</file>